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/>
          <w:sz w:val="20"/>
        </w:rPr>
      </w:pPr>
      <w:r>
        <w:rPr>
          <w:rFonts w:ascii="Times New Roman" w:hAnsi="Times New Roman" w:eastAsia="宋体" w:cs="Times New Roman"/>
          <w:color w:val="000000"/>
          <w:sz w:val="20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000000"/>
          <w:sz w:val="20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/>
          <w:sz w:val="20"/>
        </w:rPr>
        <w:t xml:space="preserve"> List of primers used in this study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66"/>
        <w:gridCol w:w="3247"/>
        <w:gridCol w:w="3254"/>
        <w:gridCol w:w="76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ene name</w:t>
            </w:r>
          </w:p>
        </w:tc>
        <w:tc>
          <w:tcPr>
            <w:tcW w:w="3898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rimer sequence（5‘～3’）</w:t>
            </w:r>
          </w:p>
        </w:tc>
        <w:tc>
          <w:tcPr>
            <w:tcW w:w="461" w:type="pct"/>
            <w:vMerge w:val="restar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urpos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19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Forward primer</w:t>
            </w:r>
          </w:p>
        </w:tc>
        <w:tc>
          <w:tcPr>
            <w:tcW w:w="19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verse primer</w:t>
            </w:r>
          </w:p>
        </w:tc>
        <w:tc>
          <w:tcPr>
            <w:tcW w:w="46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EIF4a</w:t>
            </w:r>
          </w:p>
        </w:tc>
        <w:tc>
          <w:tcPr>
            <w:tcW w:w="19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AACTTTGTCACCCGCGATGA</w:t>
            </w:r>
          </w:p>
        </w:tc>
        <w:tc>
          <w:tcPr>
            <w:tcW w:w="19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CCAGAAACCTTAGCAGCCCA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1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CGAGGAGCCTGTTTATGTAAATG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AAGGTATGGCTTTCTGGCTTTGA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2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AGCACCATCACGCCTCAC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GACACATCGGAGCCAGACAA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3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CAACGCACACCAACACAATCT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GGCTACCAAAGGACAACAAAGA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4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GCTCCCTCCTCATCTCACAG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CCTTCGCTCATTCCAGACACTT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5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AGCAATAAGGCGAAGGCGA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ACCAGCGACGAGAGGAACA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6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AAGATGGTGAAAGGTCGGAAGC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GTACTGCTGGTTCTGCTCCT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7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TCCAGCAGCAACAGCAGTC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CACCACCAAGCCGTAGATGA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8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TATGCGGCTTACGGTGGAC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GGCTCTTCGATTGCATCAGTAG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SbNF-YA9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CTGGGTGGTGGTTCGGTT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GTGGGTGGTGCTCCTGAA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Actin8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TCAGGTATTGCAGACCGTATG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TGGACCTGCTTCATCATACTCT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COR15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GCCACAAAGAAAGCTTCAG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TTGTTTGCGGCTTCTTTT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P5CS1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CGCATAGTTTCTGATGCAA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GCAACTTCGTGATCCTCT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RD29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GGACACGAATTCTCCATCA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TCCAGCTCAGCTCCTGAT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NCED3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CCAACAAGAATGCCTTCCA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AACAGAAACCAGCTGAGCTCG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DREB2A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ACCTAAATGGCGACGATGT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CGAGCTGAAACGGAGGTA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ABI4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ATCCGATTCCACCACCGA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GGGATACCGTACGGACCA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CAT1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GCCATGCCGAAAAATACC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TTGCCTGTCTGAATCCCAGGA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AtSnRK2.4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AGGAAATGGGGATGCAGAT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TCTCACTTCTCCACTTGC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q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1f/r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TGCCTGTGCTTCTACGGGAA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CACCTTATGGTGGAAACACGC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2f/r</w:t>
            </w:r>
          </w:p>
        </w:tc>
        <w:tc>
          <w:tcPr>
            <w:tcW w:w="19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ACGCACAATCCCACTATCC</w:t>
            </w:r>
          </w:p>
        </w:tc>
        <w:tc>
          <w:tcPr>
            <w:tcW w:w="19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GGTGAGCTTGCCGTAGGTG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6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3f/r</w:t>
            </w:r>
          </w:p>
        </w:tc>
        <w:tc>
          <w:tcPr>
            <w:tcW w:w="19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GACGCACAATCCCACTATCC</w:t>
            </w:r>
          </w:p>
        </w:tc>
        <w:tc>
          <w:tcPr>
            <w:tcW w:w="195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CACCTTATGGTGGAAAC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C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U2NTYzNTMwMDayNDFS0lEKTi0uzszPAykwrAUAav3hrywAAAA="/>
  </w:docVars>
  <w:rsids>
    <w:rsidRoot w:val="00B77AE7"/>
    <w:rsid w:val="00220B66"/>
    <w:rsid w:val="002C5724"/>
    <w:rsid w:val="00690D1F"/>
    <w:rsid w:val="00B77AE7"/>
    <w:rsid w:val="00C11ED9"/>
    <w:rsid w:val="00D0456B"/>
    <w:rsid w:val="00F279FE"/>
    <w:rsid w:val="00FE159A"/>
    <w:rsid w:val="2E21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/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宋体" w:cs="Times New Roman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3</Words>
  <Characters>1217</Characters>
  <Lines>10</Lines>
  <Paragraphs>2</Paragraphs>
  <TotalTime>1</TotalTime>
  <ScaleCrop>false</ScaleCrop>
  <LinksUpToDate>false</LinksUpToDate>
  <CharactersWithSpaces>1428</CharactersWithSpaces>
  <Application>WPS Office_11.8.2.90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00:00Z</dcterms:created>
  <dc:creator>admin</dc:creator>
  <cp:lastModifiedBy>GJ</cp:lastModifiedBy>
  <dcterms:modified xsi:type="dcterms:W3CDTF">2025-03-07T06:1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